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971" w:rsidRDefault="00EE2971" w:rsidP="00EE2971">
      <w:pPr>
        <w:rPr>
          <w:b/>
          <w:bCs/>
        </w:rPr>
      </w:pPr>
    </w:p>
    <w:p w:rsidR="00EE2971" w:rsidRPr="007735B6" w:rsidRDefault="00EE2971" w:rsidP="00EE2971">
      <w:pPr>
        <w:rPr>
          <w:b/>
          <w:bCs/>
        </w:rPr>
      </w:pPr>
      <w:r w:rsidRPr="007735B6">
        <w:rPr>
          <w:b/>
          <w:bCs/>
        </w:rPr>
        <w:t>SUPPLEMENTAL MATERIALS</w:t>
      </w:r>
    </w:p>
    <w:p w:rsidR="00EE2971" w:rsidRPr="007735B6" w:rsidRDefault="00EE2971" w:rsidP="00EE2971">
      <w:pPr>
        <w:rPr>
          <w:b/>
          <w:bCs/>
        </w:rPr>
      </w:pPr>
    </w:p>
    <w:p w:rsidR="00EE2971" w:rsidRPr="007735B6" w:rsidRDefault="00EE2971" w:rsidP="00EE2971">
      <w:pPr>
        <w:spacing w:line="480" w:lineRule="auto"/>
      </w:pPr>
      <w:proofErr w:type="gramStart"/>
      <w:r w:rsidRPr="007735B6">
        <w:rPr>
          <w:b/>
          <w:bCs/>
        </w:rPr>
        <w:t>Supplemental Table 1</w:t>
      </w:r>
      <w:r w:rsidRPr="007735B6">
        <w:t>.</w:t>
      </w:r>
      <w:proofErr w:type="gramEnd"/>
      <w:r w:rsidRPr="007735B6">
        <w:t xml:space="preserve"> Cause of death and ICD codes used to identify CVD incidenc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E2971" w:rsidRPr="007735B6" w:rsidTr="00351FEC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2971" w:rsidRPr="007735B6" w:rsidRDefault="00EE2971" w:rsidP="00351FEC">
            <w:pPr>
              <w:spacing w:line="480" w:lineRule="auto"/>
              <w:jc w:val="center"/>
            </w:pPr>
            <w:r w:rsidRPr="007735B6">
              <w:t>Event</w:t>
            </w:r>
          </w:p>
        </w:tc>
        <w:tc>
          <w:tcPr>
            <w:tcW w:w="62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2971" w:rsidRPr="007735B6" w:rsidRDefault="00EE2971" w:rsidP="00351FEC">
            <w:pPr>
              <w:spacing w:line="480" w:lineRule="auto"/>
              <w:jc w:val="center"/>
            </w:pPr>
            <w:r w:rsidRPr="007735B6">
              <w:t>Codes</w:t>
            </w:r>
          </w:p>
        </w:tc>
      </w:tr>
      <w:tr w:rsidR="00EE2971" w:rsidRPr="007735B6" w:rsidTr="00351FEC">
        <w:tc>
          <w:tcPr>
            <w:tcW w:w="3116" w:type="dxa"/>
            <w:tcBorders>
              <w:top w:val="single" w:sz="4" w:space="0" w:color="auto"/>
              <w:bottom w:val="nil"/>
            </w:tcBorders>
            <w:vAlign w:val="center"/>
          </w:tcPr>
          <w:p w:rsidR="00EE2971" w:rsidRPr="007735B6" w:rsidRDefault="00EE2971" w:rsidP="00351FEC">
            <w:pPr>
              <w:spacing w:line="480" w:lineRule="auto"/>
              <w:rPr>
                <w:b/>
                <w:bCs/>
              </w:rPr>
            </w:pPr>
            <w:r w:rsidRPr="007735B6">
              <w:rPr>
                <w:b/>
                <w:bCs/>
              </w:rPr>
              <w:t>CVD related mortality</w:t>
            </w:r>
          </w:p>
        </w:tc>
        <w:tc>
          <w:tcPr>
            <w:tcW w:w="623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EE2971" w:rsidRPr="007735B6" w:rsidRDefault="00EE2971" w:rsidP="00351FEC">
            <w:pPr>
              <w:spacing w:line="480" w:lineRule="auto"/>
              <w:jc w:val="center"/>
            </w:pPr>
            <w:r w:rsidRPr="007735B6">
              <w:t>Primary Cause of Death*</w:t>
            </w:r>
          </w:p>
        </w:tc>
      </w:tr>
      <w:tr w:rsidR="00EE2971" w:rsidRPr="007735B6" w:rsidTr="00351FEC">
        <w:tc>
          <w:tcPr>
            <w:tcW w:w="3116" w:type="dxa"/>
            <w:tcBorders>
              <w:top w:val="nil"/>
              <w:bottom w:val="single" w:sz="4" w:space="0" w:color="auto"/>
            </w:tcBorders>
            <w:vAlign w:val="center"/>
          </w:tcPr>
          <w:p w:rsidR="00EE2971" w:rsidRPr="007735B6" w:rsidRDefault="00EE2971" w:rsidP="00351FEC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623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EE2971" w:rsidRPr="007735B6" w:rsidRDefault="00EE2971" w:rsidP="00351FEC">
            <w:pPr>
              <w:spacing w:line="480" w:lineRule="auto"/>
              <w:jc w:val="center"/>
            </w:pPr>
            <w:r w:rsidRPr="007735B6">
              <w:t>23, 25, 26, 27, 28, 29, 30, 31, 32, 35, 36</w:t>
            </w:r>
          </w:p>
        </w:tc>
      </w:tr>
      <w:tr w:rsidR="00EE2971" w:rsidRPr="007735B6" w:rsidTr="00351FEC"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:rsidR="00EE2971" w:rsidRPr="007735B6" w:rsidRDefault="00EE2971" w:rsidP="00351FEC">
            <w:pPr>
              <w:spacing w:line="480" w:lineRule="auto"/>
              <w:rPr>
                <w:b/>
                <w:bCs/>
              </w:rPr>
            </w:pPr>
            <w:r w:rsidRPr="007735B6">
              <w:rPr>
                <w:b/>
                <w:bCs/>
              </w:rPr>
              <w:t>CVD related emergency department visits and hospitalization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:rsidR="00EE2971" w:rsidRPr="007735B6" w:rsidRDefault="00EE2971" w:rsidP="00351FEC">
            <w:pPr>
              <w:spacing w:line="480" w:lineRule="auto"/>
              <w:jc w:val="center"/>
            </w:pPr>
            <w:r w:rsidRPr="007735B6">
              <w:t>ICD-9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:rsidR="00EE2971" w:rsidRPr="007735B6" w:rsidRDefault="00EE2971" w:rsidP="00351FEC">
            <w:pPr>
              <w:spacing w:line="480" w:lineRule="auto"/>
              <w:jc w:val="center"/>
            </w:pPr>
            <w:r w:rsidRPr="007735B6">
              <w:t>ICD-10</w:t>
            </w:r>
          </w:p>
        </w:tc>
      </w:tr>
      <w:tr w:rsidR="00EE2971" w:rsidRPr="007735B6" w:rsidTr="00351FEC">
        <w:tc>
          <w:tcPr>
            <w:tcW w:w="3116" w:type="dxa"/>
            <w:vAlign w:val="center"/>
          </w:tcPr>
          <w:p w:rsidR="00EE2971" w:rsidRPr="007735B6" w:rsidRDefault="00EE2971" w:rsidP="00351FEC">
            <w:pPr>
              <w:spacing w:line="480" w:lineRule="auto"/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Hypertensive disease</w:t>
            </w:r>
          </w:p>
        </w:tc>
        <w:tc>
          <w:tcPr>
            <w:tcW w:w="3117" w:type="dxa"/>
            <w:vAlign w:val="center"/>
          </w:tcPr>
          <w:p w:rsidR="00EE2971" w:rsidRPr="007735B6" w:rsidRDefault="00EE2971" w:rsidP="00351FEC">
            <w:pPr>
              <w:spacing w:line="480" w:lineRule="auto"/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402, 404</w:t>
            </w:r>
          </w:p>
        </w:tc>
        <w:tc>
          <w:tcPr>
            <w:tcW w:w="3117" w:type="dxa"/>
            <w:vAlign w:val="center"/>
          </w:tcPr>
          <w:p w:rsidR="00EE2971" w:rsidRPr="007735B6" w:rsidRDefault="00EE2971" w:rsidP="00351FEC">
            <w:pPr>
              <w:spacing w:line="480" w:lineRule="auto"/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I11, I13</w:t>
            </w:r>
          </w:p>
        </w:tc>
      </w:tr>
      <w:tr w:rsidR="00EE2971" w:rsidRPr="007735B6" w:rsidTr="00351FEC">
        <w:tc>
          <w:tcPr>
            <w:tcW w:w="3116" w:type="dxa"/>
            <w:vAlign w:val="center"/>
          </w:tcPr>
          <w:p w:rsidR="00EE2971" w:rsidRPr="007735B6" w:rsidRDefault="00EE2971" w:rsidP="00351FEC">
            <w:pPr>
              <w:spacing w:line="480" w:lineRule="auto"/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Ischemic heart disease</w:t>
            </w:r>
          </w:p>
        </w:tc>
        <w:tc>
          <w:tcPr>
            <w:tcW w:w="3117" w:type="dxa"/>
            <w:vAlign w:val="center"/>
          </w:tcPr>
          <w:p w:rsidR="00EE2971" w:rsidRPr="007735B6" w:rsidRDefault="00EE2971" w:rsidP="00351FEC">
            <w:pPr>
              <w:spacing w:line="480" w:lineRule="auto"/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410, 411, 412, 413, 414</w:t>
            </w:r>
          </w:p>
        </w:tc>
        <w:tc>
          <w:tcPr>
            <w:tcW w:w="3117" w:type="dxa"/>
            <w:vAlign w:val="center"/>
          </w:tcPr>
          <w:p w:rsidR="00EE2971" w:rsidRPr="007735B6" w:rsidRDefault="00EE2971" w:rsidP="00351FEC">
            <w:pPr>
              <w:spacing w:line="480" w:lineRule="auto"/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I20, I21, I22, I23, I24, I25.</w:t>
            </w:r>
          </w:p>
        </w:tc>
      </w:tr>
      <w:tr w:rsidR="00EE2971" w:rsidRPr="007735B6" w:rsidTr="00351FEC">
        <w:tc>
          <w:tcPr>
            <w:tcW w:w="3116" w:type="dxa"/>
            <w:vAlign w:val="center"/>
          </w:tcPr>
          <w:p w:rsidR="00EE2971" w:rsidRPr="007735B6" w:rsidRDefault="00EE2971" w:rsidP="00351FEC">
            <w:pPr>
              <w:spacing w:line="480" w:lineRule="auto"/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Heart failure, cardiac arrest, and related</w:t>
            </w:r>
          </w:p>
        </w:tc>
        <w:tc>
          <w:tcPr>
            <w:tcW w:w="3117" w:type="dxa"/>
            <w:vAlign w:val="center"/>
          </w:tcPr>
          <w:p w:rsidR="00EE2971" w:rsidRPr="007735B6" w:rsidRDefault="00EE2971" w:rsidP="00351FEC">
            <w:pPr>
              <w:spacing w:line="480" w:lineRule="auto"/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398, 420, 421, 422, 423, 424, 425, 426, 427, 428, 429</w:t>
            </w:r>
          </w:p>
        </w:tc>
        <w:tc>
          <w:tcPr>
            <w:tcW w:w="3117" w:type="dxa"/>
            <w:vAlign w:val="center"/>
          </w:tcPr>
          <w:p w:rsidR="00EE2971" w:rsidRPr="007735B6" w:rsidRDefault="00EE2971" w:rsidP="00351FEC">
            <w:pPr>
              <w:spacing w:line="480" w:lineRule="auto"/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I09, I30, I31, I32, I33, I34, I35, I36, I37, I38, I39, I40, I41, I42, I43, I44, I45, I46, I47, I48, I49, I50, I51.</w:t>
            </w:r>
          </w:p>
        </w:tc>
      </w:tr>
      <w:tr w:rsidR="00EE2971" w:rsidRPr="007735B6" w:rsidTr="00351FEC">
        <w:tc>
          <w:tcPr>
            <w:tcW w:w="3116" w:type="dxa"/>
            <w:vAlign w:val="center"/>
          </w:tcPr>
          <w:p w:rsidR="00EE2971" w:rsidRPr="007735B6" w:rsidRDefault="00EE2971" w:rsidP="00351FEC">
            <w:pPr>
              <w:spacing w:line="480" w:lineRule="auto"/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Cerebrovascular</w:t>
            </w:r>
          </w:p>
        </w:tc>
        <w:tc>
          <w:tcPr>
            <w:tcW w:w="3117" w:type="dxa"/>
            <w:vAlign w:val="center"/>
          </w:tcPr>
          <w:p w:rsidR="00EE2971" w:rsidRPr="007735B6" w:rsidRDefault="00EE2971" w:rsidP="00351FEC">
            <w:pPr>
              <w:spacing w:line="480" w:lineRule="auto"/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430, 431, 432, 433, 434, 435, 436, 437, 438</w:t>
            </w:r>
          </w:p>
        </w:tc>
        <w:tc>
          <w:tcPr>
            <w:tcW w:w="3117" w:type="dxa"/>
            <w:vAlign w:val="center"/>
          </w:tcPr>
          <w:p w:rsidR="00EE2971" w:rsidRPr="007735B6" w:rsidRDefault="00EE2971" w:rsidP="00351FEC">
            <w:pPr>
              <w:spacing w:line="480" w:lineRule="auto"/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I60, I61, I62, I63, I64, I65, I66, I67, I68, I69, G45, G46.</w:t>
            </w:r>
          </w:p>
        </w:tc>
      </w:tr>
    </w:tbl>
    <w:p w:rsidR="00EE2971" w:rsidRPr="007735B6" w:rsidRDefault="00EE2971" w:rsidP="00EE2971">
      <w:r w:rsidRPr="007735B6">
        <w:t>* The primary cause of death codes are based on the CMS 2746 form list of causes.</w:t>
      </w:r>
    </w:p>
    <w:p w:rsidR="00EE2971" w:rsidRDefault="00EE2971">
      <w:pPr>
        <w:spacing w:after="200" w:line="276" w:lineRule="auto"/>
      </w:pPr>
      <w:r>
        <w:br w:type="page"/>
      </w:r>
    </w:p>
    <w:p w:rsidR="00EE2971" w:rsidRPr="007735B6" w:rsidRDefault="00EE2971" w:rsidP="00EE2971"/>
    <w:p w:rsidR="00EE2971" w:rsidRPr="007735B6" w:rsidRDefault="00EE2971" w:rsidP="00EE2971">
      <w:proofErr w:type="gramStart"/>
      <w:r w:rsidRPr="007735B6">
        <w:rPr>
          <w:b/>
          <w:bCs/>
        </w:rPr>
        <w:t>Supplemental Table 2</w:t>
      </w:r>
      <w:r w:rsidRPr="007735B6">
        <w:t>.</w:t>
      </w:r>
      <w:proofErr w:type="gramEnd"/>
      <w:r w:rsidRPr="007735B6">
        <w:t xml:space="preserve"> United States, 2011-2016 ZIP code-level daily ambient PM</w:t>
      </w:r>
      <w:r w:rsidRPr="007735B6">
        <w:rPr>
          <w:vertAlign w:val="subscript"/>
        </w:rPr>
        <w:t>2.5</w:t>
      </w:r>
      <w:r w:rsidRPr="007735B6">
        <w:t xml:space="preserve"> concentration and meteorological data for all person-days included.</w:t>
      </w:r>
    </w:p>
    <w:p w:rsidR="00EE2971" w:rsidRPr="007735B6" w:rsidRDefault="00EE2971" w:rsidP="00EE2971">
      <w:pPr>
        <w:pStyle w:val="ListParagraph"/>
        <w:numPr>
          <w:ilvl w:val="0"/>
          <w:numId w:val="1"/>
        </w:numPr>
      </w:pPr>
      <w:r w:rsidRPr="007735B6">
        <w:t>Mortality analysis (n = 193,121,928 person-days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7"/>
        <w:gridCol w:w="1877"/>
        <w:gridCol w:w="1641"/>
        <w:gridCol w:w="1241"/>
        <w:gridCol w:w="831"/>
        <w:gridCol w:w="829"/>
      </w:tblGrid>
      <w:tr w:rsidR="00EE2971" w:rsidRPr="007735B6" w:rsidTr="00351FEC"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</w:tcPr>
          <w:p w:rsidR="00EE2971" w:rsidRPr="007735B6" w:rsidRDefault="00EE2971" w:rsidP="00351FEC"/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</w:tcPr>
          <w:p w:rsidR="00EE2971" w:rsidRPr="007735B6" w:rsidRDefault="00EE2971" w:rsidP="00351FEC">
            <w:r w:rsidRPr="007735B6">
              <w:t>Mean (STD)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:rsidR="00EE2971" w:rsidRPr="007735B6" w:rsidRDefault="00EE2971" w:rsidP="00351FEC">
            <w:r w:rsidRPr="007735B6">
              <w:t>Rang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:rsidR="00EE2971" w:rsidRPr="007735B6" w:rsidRDefault="00EE2971" w:rsidP="00351FEC">
            <w:r w:rsidRPr="007735B6">
              <w:t>Median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:rsidR="00EE2971" w:rsidRPr="007735B6" w:rsidRDefault="00EE2971" w:rsidP="00351FEC">
            <w:r w:rsidRPr="007735B6">
              <w:t>Q1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:rsidR="00EE2971" w:rsidRPr="007735B6" w:rsidRDefault="00EE2971" w:rsidP="00351FEC">
            <w:r w:rsidRPr="007735B6">
              <w:t>Q3</w:t>
            </w:r>
          </w:p>
        </w:tc>
      </w:tr>
      <w:tr w:rsidR="00EE2971" w:rsidRPr="007735B6" w:rsidTr="00351FEC">
        <w:tc>
          <w:tcPr>
            <w:tcW w:w="1648" w:type="pct"/>
            <w:tcBorders>
              <w:top w:val="single" w:sz="4" w:space="0" w:color="auto"/>
            </w:tcBorders>
          </w:tcPr>
          <w:p w:rsidR="00EE2971" w:rsidRPr="007735B6" w:rsidRDefault="00EE2971" w:rsidP="00351FEC">
            <w:r w:rsidRPr="007735B6">
              <w:t>PM</w:t>
            </w:r>
            <w:r w:rsidRPr="007735B6">
              <w:rPr>
                <w:vertAlign w:val="subscript"/>
              </w:rPr>
              <w:t xml:space="preserve">2.5 </w:t>
            </w:r>
            <w:r w:rsidRPr="007735B6">
              <w:t>(µg/m</w:t>
            </w:r>
            <w:r w:rsidRPr="007735B6">
              <w:rPr>
                <w:vertAlign w:val="superscript"/>
              </w:rPr>
              <w:t>3</w:t>
            </w:r>
            <w:r w:rsidRPr="007735B6">
              <w:t>)</w:t>
            </w:r>
          </w:p>
        </w:tc>
        <w:tc>
          <w:tcPr>
            <w:tcW w:w="980" w:type="pct"/>
            <w:tcBorders>
              <w:top w:val="single" w:sz="4" w:space="0" w:color="auto"/>
            </w:tcBorders>
          </w:tcPr>
          <w:p w:rsidR="00EE2971" w:rsidRPr="007735B6" w:rsidRDefault="00EE2971" w:rsidP="00351FEC">
            <w:r w:rsidRPr="007735B6">
              <w:t>8.5 (4.8)</w:t>
            </w:r>
          </w:p>
        </w:tc>
        <w:tc>
          <w:tcPr>
            <w:tcW w:w="857" w:type="pct"/>
            <w:tcBorders>
              <w:top w:val="single" w:sz="4" w:space="0" w:color="auto"/>
            </w:tcBorders>
          </w:tcPr>
          <w:p w:rsidR="00EE2971" w:rsidRPr="007735B6" w:rsidRDefault="00EE2971" w:rsidP="00351FEC">
            <w:r w:rsidRPr="007735B6">
              <w:t>0,175.3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:rsidR="00EE2971" w:rsidRPr="007735B6" w:rsidRDefault="00EE2971" w:rsidP="00351FEC">
            <w:r w:rsidRPr="007735B6">
              <w:t>7.6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:rsidR="00EE2971" w:rsidRPr="007735B6" w:rsidRDefault="00EE2971" w:rsidP="00351FEC">
            <w:r w:rsidRPr="007735B6">
              <w:t>5.4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:rsidR="00EE2971" w:rsidRPr="007735B6" w:rsidRDefault="00EE2971" w:rsidP="00351FEC">
            <w:r w:rsidRPr="007735B6">
              <w:t>10.6</w:t>
            </w:r>
          </w:p>
        </w:tc>
      </w:tr>
      <w:tr w:rsidR="00EE2971" w:rsidRPr="007735B6" w:rsidTr="00351FEC">
        <w:tc>
          <w:tcPr>
            <w:tcW w:w="1648" w:type="pct"/>
          </w:tcPr>
          <w:p w:rsidR="00EE2971" w:rsidRPr="007735B6" w:rsidRDefault="00EE2971" w:rsidP="00351FEC">
            <w:r w:rsidRPr="007735B6">
              <w:t>Temperature (°C)</w:t>
            </w:r>
          </w:p>
        </w:tc>
        <w:tc>
          <w:tcPr>
            <w:tcW w:w="980" w:type="pct"/>
          </w:tcPr>
          <w:p w:rsidR="00EE2971" w:rsidRPr="007735B6" w:rsidRDefault="00EE2971" w:rsidP="00351FEC">
            <w:r w:rsidRPr="007735B6">
              <w:t>15.6 (9.7)</w:t>
            </w:r>
          </w:p>
        </w:tc>
        <w:tc>
          <w:tcPr>
            <w:tcW w:w="857" w:type="pct"/>
          </w:tcPr>
          <w:p w:rsidR="00EE2971" w:rsidRPr="007735B6" w:rsidRDefault="00EE2971" w:rsidP="00351FEC">
            <w:r w:rsidRPr="007735B6">
              <w:t xml:space="preserve">-34.7, 41.5 </w:t>
            </w:r>
          </w:p>
        </w:tc>
        <w:tc>
          <w:tcPr>
            <w:tcW w:w="648" w:type="pct"/>
          </w:tcPr>
          <w:p w:rsidR="00EE2971" w:rsidRPr="007735B6" w:rsidRDefault="00EE2971" w:rsidP="00351FEC">
            <w:r w:rsidRPr="007735B6">
              <w:t>17.1</w:t>
            </w:r>
          </w:p>
        </w:tc>
        <w:tc>
          <w:tcPr>
            <w:tcW w:w="434" w:type="pct"/>
          </w:tcPr>
          <w:p w:rsidR="00EE2971" w:rsidRPr="007735B6" w:rsidRDefault="00EE2971" w:rsidP="00351FEC">
            <w:r w:rsidRPr="007735B6">
              <w:t>9.0</w:t>
            </w:r>
          </w:p>
        </w:tc>
        <w:tc>
          <w:tcPr>
            <w:tcW w:w="434" w:type="pct"/>
          </w:tcPr>
          <w:p w:rsidR="00EE2971" w:rsidRPr="007735B6" w:rsidRDefault="00EE2971" w:rsidP="00351FEC">
            <w:r w:rsidRPr="007735B6">
              <w:t>23.3</w:t>
            </w:r>
          </w:p>
        </w:tc>
      </w:tr>
      <w:tr w:rsidR="00EE2971" w:rsidRPr="007735B6" w:rsidTr="00351FEC">
        <w:tc>
          <w:tcPr>
            <w:tcW w:w="1648" w:type="pct"/>
          </w:tcPr>
          <w:p w:rsidR="00EE2971" w:rsidRPr="007735B6" w:rsidRDefault="00EE2971" w:rsidP="00351FEC">
            <w:r w:rsidRPr="007735B6">
              <w:t>Relative Humidity (%)</w:t>
            </w:r>
          </w:p>
        </w:tc>
        <w:tc>
          <w:tcPr>
            <w:tcW w:w="980" w:type="pct"/>
          </w:tcPr>
          <w:p w:rsidR="00EE2971" w:rsidRPr="007735B6" w:rsidRDefault="00EE2971" w:rsidP="00351FEC">
            <w:r w:rsidRPr="007735B6">
              <w:t>65.7 (15.7)</w:t>
            </w:r>
          </w:p>
        </w:tc>
        <w:tc>
          <w:tcPr>
            <w:tcW w:w="857" w:type="pct"/>
          </w:tcPr>
          <w:p w:rsidR="00EE2971" w:rsidRPr="007735B6" w:rsidRDefault="00EE2971" w:rsidP="00351FEC">
            <w:r w:rsidRPr="007735B6">
              <w:t>0, 121.0</w:t>
            </w:r>
          </w:p>
        </w:tc>
        <w:tc>
          <w:tcPr>
            <w:tcW w:w="648" w:type="pct"/>
          </w:tcPr>
          <w:p w:rsidR="00EE2971" w:rsidRPr="007735B6" w:rsidRDefault="00EE2971" w:rsidP="00351FEC">
            <w:r w:rsidRPr="007735B6">
              <w:t>67.7</w:t>
            </w:r>
          </w:p>
        </w:tc>
        <w:tc>
          <w:tcPr>
            <w:tcW w:w="434" w:type="pct"/>
          </w:tcPr>
          <w:p w:rsidR="00EE2971" w:rsidRPr="007735B6" w:rsidRDefault="00EE2971" w:rsidP="00351FEC">
            <w:r w:rsidRPr="007735B6">
              <w:t>56.7</w:t>
            </w:r>
          </w:p>
        </w:tc>
        <w:tc>
          <w:tcPr>
            <w:tcW w:w="434" w:type="pct"/>
          </w:tcPr>
          <w:p w:rsidR="00EE2971" w:rsidRPr="007735B6" w:rsidRDefault="00EE2971" w:rsidP="00351FEC">
            <w:r w:rsidRPr="007735B6">
              <w:t>76.8</w:t>
            </w:r>
          </w:p>
        </w:tc>
      </w:tr>
    </w:tbl>
    <w:p w:rsidR="00EE2971" w:rsidRPr="007735B6" w:rsidRDefault="00EE2971" w:rsidP="00EE2971">
      <w:pPr>
        <w:pStyle w:val="ListParagraph"/>
        <w:numPr>
          <w:ilvl w:val="0"/>
          <w:numId w:val="1"/>
        </w:numPr>
      </w:pPr>
      <w:r w:rsidRPr="007735B6">
        <w:t>CVD incidence analysis (n = 94,385,773 person-days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7"/>
        <w:gridCol w:w="1877"/>
        <w:gridCol w:w="1641"/>
        <w:gridCol w:w="1241"/>
        <w:gridCol w:w="831"/>
        <w:gridCol w:w="829"/>
      </w:tblGrid>
      <w:tr w:rsidR="00EE2971" w:rsidRPr="007735B6" w:rsidTr="00351FEC"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</w:tcPr>
          <w:p w:rsidR="00EE2971" w:rsidRPr="007735B6" w:rsidRDefault="00EE2971" w:rsidP="00351FEC"/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</w:tcPr>
          <w:p w:rsidR="00EE2971" w:rsidRPr="007735B6" w:rsidRDefault="00EE2971" w:rsidP="00351FEC">
            <w:r w:rsidRPr="007735B6">
              <w:t>Mean (STD)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:rsidR="00EE2971" w:rsidRPr="007735B6" w:rsidRDefault="00EE2971" w:rsidP="00351FEC">
            <w:r w:rsidRPr="007735B6">
              <w:t>Rang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:rsidR="00EE2971" w:rsidRPr="007735B6" w:rsidRDefault="00EE2971" w:rsidP="00351FEC">
            <w:r w:rsidRPr="007735B6">
              <w:t>Median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:rsidR="00EE2971" w:rsidRPr="007735B6" w:rsidRDefault="00EE2971" w:rsidP="00351FEC">
            <w:r w:rsidRPr="007735B6">
              <w:t>Q1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:rsidR="00EE2971" w:rsidRPr="007735B6" w:rsidRDefault="00EE2971" w:rsidP="00351FEC">
            <w:r w:rsidRPr="007735B6">
              <w:t>Q3</w:t>
            </w:r>
          </w:p>
        </w:tc>
      </w:tr>
      <w:tr w:rsidR="00EE2971" w:rsidRPr="007735B6" w:rsidTr="00351FEC">
        <w:tc>
          <w:tcPr>
            <w:tcW w:w="1648" w:type="pct"/>
            <w:tcBorders>
              <w:top w:val="single" w:sz="4" w:space="0" w:color="auto"/>
            </w:tcBorders>
          </w:tcPr>
          <w:p w:rsidR="00EE2971" w:rsidRPr="007735B6" w:rsidRDefault="00EE2971" w:rsidP="00351FEC">
            <w:r w:rsidRPr="007735B6">
              <w:t>PM</w:t>
            </w:r>
            <w:r w:rsidRPr="007735B6">
              <w:rPr>
                <w:vertAlign w:val="subscript"/>
              </w:rPr>
              <w:t xml:space="preserve">2.5 </w:t>
            </w:r>
            <w:r w:rsidRPr="007735B6">
              <w:t>(µg/m</w:t>
            </w:r>
            <w:r w:rsidRPr="007735B6">
              <w:rPr>
                <w:vertAlign w:val="superscript"/>
              </w:rPr>
              <w:t>3</w:t>
            </w:r>
            <w:r w:rsidRPr="007735B6">
              <w:t>)</w:t>
            </w:r>
          </w:p>
        </w:tc>
        <w:tc>
          <w:tcPr>
            <w:tcW w:w="980" w:type="pct"/>
            <w:tcBorders>
              <w:top w:val="single" w:sz="4" w:space="0" w:color="auto"/>
            </w:tcBorders>
          </w:tcPr>
          <w:p w:rsidR="00EE2971" w:rsidRPr="007735B6" w:rsidRDefault="00EE2971" w:rsidP="00351FEC">
            <w:r w:rsidRPr="007735B6">
              <w:t>8.6 (4.9)</w:t>
            </w:r>
          </w:p>
        </w:tc>
        <w:tc>
          <w:tcPr>
            <w:tcW w:w="857" w:type="pct"/>
            <w:tcBorders>
              <w:top w:val="single" w:sz="4" w:space="0" w:color="auto"/>
            </w:tcBorders>
          </w:tcPr>
          <w:p w:rsidR="00EE2971" w:rsidRPr="007735B6" w:rsidRDefault="00EE2971" w:rsidP="00351FEC">
            <w:r w:rsidRPr="007735B6">
              <w:t>0, 175.3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:rsidR="00EE2971" w:rsidRPr="007735B6" w:rsidRDefault="00EE2971" w:rsidP="00351FEC">
            <w:r w:rsidRPr="007735B6">
              <w:t>7.7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:rsidR="00EE2971" w:rsidRPr="007735B6" w:rsidRDefault="00EE2971" w:rsidP="00351FEC">
            <w:r w:rsidRPr="007735B6">
              <w:t>5.4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:rsidR="00EE2971" w:rsidRPr="007735B6" w:rsidRDefault="00EE2971" w:rsidP="00351FEC">
            <w:r w:rsidRPr="007735B6">
              <w:t>10.7</w:t>
            </w:r>
          </w:p>
        </w:tc>
      </w:tr>
      <w:tr w:rsidR="00EE2971" w:rsidRPr="007735B6" w:rsidTr="00351FEC">
        <w:tc>
          <w:tcPr>
            <w:tcW w:w="1648" w:type="pct"/>
          </w:tcPr>
          <w:p w:rsidR="00EE2971" w:rsidRPr="007735B6" w:rsidRDefault="00EE2971" w:rsidP="00351FEC">
            <w:r w:rsidRPr="007735B6">
              <w:t>Temperature (°C)</w:t>
            </w:r>
          </w:p>
        </w:tc>
        <w:tc>
          <w:tcPr>
            <w:tcW w:w="980" w:type="pct"/>
          </w:tcPr>
          <w:p w:rsidR="00EE2971" w:rsidRPr="007735B6" w:rsidRDefault="00EE2971" w:rsidP="00351FEC">
            <w:r w:rsidRPr="007735B6">
              <w:t>15.6 (9.7)</w:t>
            </w:r>
          </w:p>
        </w:tc>
        <w:tc>
          <w:tcPr>
            <w:tcW w:w="857" w:type="pct"/>
          </w:tcPr>
          <w:p w:rsidR="00EE2971" w:rsidRPr="007735B6" w:rsidRDefault="00EE2971" w:rsidP="00351FEC">
            <w:r w:rsidRPr="007735B6">
              <w:t>-31.5, 41.5</w:t>
            </w:r>
          </w:p>
        </w:tc>
        <w:tc>
          <w:tcPr>
            <w:tcW w:w="648" w:type="pct"/>
          </w:tcPr>
          <w:p w:rsidR="00EE2971" w:rsidRPr="007735B6" w:rsidRDefault="00EE2971" w:rsidP="00351FEC">
            <w:r w:rsidRPr="007735B6">
              <w:t>17.1</w:t>
            </w:r>
          </w:p>
        </w:tc>
        <w:tc>
          <w:tcPr>
            <w:tcW w:w="434" w:type="pct"/>
          </w:tcPr>
          <w:p w:rsidR="00EE2971" w:rsidRPr="007735B6" w:rsidRDefault="00EE2971" w:rsidP="00351FEC">
            <w:r w:rsidRPr="007735B6">
              <w:t>9.1</w:t>
            </w:r>
          </w:p>
        </w:tc>
        <w:tc>
          <w:tcPr>
            <w:tcW w:w="434" w:type="pct"/>
          </w:tcPr>
          <w:p w:rsidR="00EE2971" w:rsidRPr="007735B6" w:rsidRDefault="00EE2971" w:rsidP="00351FEC">
            <w:r w:rsidRPr="007735B6">
              <w:t>23.3</w:t>
            </w:r>
          </w:p>
        </w:tc>
      </w:tr>
      <w:tr w:rsidR="00EE2971" w:rsidRPr="007735B6" w:rsidTr="00351FEC">
        <w:tc>
          <w:tcPr>
            <w:tcW w:w="1648" w:type="pct"/>
          </w:tcPr>
          <w:p w:rsidR="00EE2971" w:rsidRPr="007735B6" w:rsidRDefault="00EE2971" w:rsidP="00351FEC">
            <w:r w:rsidRPr="007735B6">
              <w:t>Relative Humidity (%)</w:t>
            </w:r>
          </w:p>
        </w:tc>
        <w:tc>
          <w:tcPr>
            <w:tcW w:w="980" w:type="pct"/>
          </w:tcPr>
          <w:p w:rsidR="00EE2971" w:rsidRPr="007735B6" w:rsidRDefault="00EE2971" w:rsidP="00351FEC">
            <w:r w:rsidRPr="007735B6">
              <w:t>65.4 (15.9)</w:t>
            </w:r>
          </w:p>
        </w:tc>
        <w:tc>
          <w:tcPr>
            <w:tcW w:w="857" w:type="pct"/>
          </w:tcPr>
          <w:p w:rsidR="00EE2971" w:rsidRPr="007735B6" w:rsidRDefault="00EE2971" w:rsidP="00351FEC">
            <w:r w:rsidRPr="007735B6">
              <w:t>0, 121.0</w:t>
            </w:r>
          </w:p>
        </w:tc>
        <w:tc>
          <w:tcPr>
            <w:tcW w:w="648" w:type="pct"/>
          </w:tcPr>
          <w:p w:rsidR="00EE2971" w:rsidRPr="007735B6" w:rsidRDefault="00EE2971" w:rsidP="00351FEC">
            <w:r w:rsidRPr="007735B6">
              <w:t>67.4</w:t>
            </w:r>
          </w:p>
        </w:tc>
        <w:tc>
          <w:tcPr>
            <w:tcW w:w="434" w:type="pct"/>
          </w:tcPr>
          <w:p w:rsidR="00EE2971" w:rsidRPr="007735B6" w:rsidRDefault="00EE2971" w:rsidP="00351FEC">
            <w:r w:rsidRPr="007735B6">
              <w:t>56.3</w:t>
            </w:r>
          </w:p>
        </w:tc>
        <w:tc>
          <w:tcPr>
            <w:tcW w:w="434" w:type="pct"/>
          </w:tcPr>
          <w:p w:rsidR="00EE2971" w:rsidRPr="007735B6" w:rsidRDefault="00EE2971" w:rsidP="00351FEC">
            <w:r w:rsidRPr="007735B6">
              <w:t>76.6</w:t>
            </w:r>
          </w:p>
        </w:tc>
      </w:tr>
    </w:tbl>
    <w:p w:rsidR="00EE2971" w:rsidRDefault="00EE2971" w:rsidP="00EE2971">
      <w:pPr>
        <w:rPr>
          <w:b/>
          <w:bCs/>
        </w:rPr>
      </w:pPr>
    </w:p>
    <w:p w:rsidR="00EE2971" w:rsidRDefault="00EE2971">
      <w:pPr>
        <w:spacing w:after="200" w:line="276" w:lineRule="auto"/>
        <w:rPr>
          <w:b/>
          <w:bCs/>
        </w:rPr>
      </w:pPr>
      <w:r>
        <w:rPr>
          <w:b/>
          <w:bCs/>
        </w:rPr>
        <w:br w:type="page"/>
      </w:r>
    </w:p>
    <w:p w:rsidR="00EE2971" w:rsidRPr="007735B6" w:rsidRDefault="00EE2971" w:rsidP="00EE2971">
      <w:proofErr w:type="gramStart"/>
      <w:r w:rsidRPr="007735B6">
        <w:rPr>
          <w:b/>
          <w:bCs/>
        </w:rPr>
        <w:lastRenderedPageBreak/>
        <w:t>Supplemental Table 3</w:t>
      </w:r>
      <w:r w:rsidRPr="007735B6">
        <w:t>.</w:t>
      </w:r>
      <w:proofErr w:type="gramEnd"/>
      <w:r w:rsidRPr="007735B6">
        <w:t xml:space="preserve"> </w:t>
      </w:r>
      <w:proofErr w:type="gramStart"/>
      <w:r w:rsidRPr="007735B6">
        <w:t>Hazards ratios (95% confidence interval) estimates per 10 µg/m</w:t>
      </w:r>
      <w:r w:rsidRPr="007735B6">
        <w:rPr>
          <w:vertAlign w:val="superscript"/>
        </w:rPr>
        <w:t>3</w:t>
      </w:r>
      <w:r w:rsidRPr="007735B6">
        <w:t xml:space="preserve"> increase for the association between short-term PM</w:t>
      </w:r>
      <w:r w:rsidRPr="007735B6">
        <w:rPr>
          <w:vertAlign w:val="subscript"/>
        </w:rPr>
        <w:t>2.5</w:t>
      </w:r>
      <w:r w:rsidRPr="007735B6">
        <w:t xml:space="preserve"> exposures and all-cause mortality, CVD-specific mortality, and incident CVD events among the overall study population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6"/>
        <w:gridCol w:w="1809"/>
        <w:gridCol w:w="970"/>
        <w:gridCol w:w="1816"/>
      </w:tblGrid>
      <w:tr w:rsidR="00EE2971" w:rsidRPr="007735B6" w:rsidTr="00351FEC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HR (95%CI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b/>
                <w:bCs/>
                <w:i/>
                <w:iCs/>
                <w:color w:val="000000"/>
              </w:rPr>
              <w:t>All-cause Mortal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Same Day On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3 (1.02, 1.05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</w:tcPr>
          <w:p w:rsidR="00EE2971" w:rsidRPr="007735B6" w:rsidRDefault="00EE2971" w:rsidP="00351FEC">
            <w:pPr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 xml:space="preserve">Lagged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1 (0.99, 1.03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3 (1.01, 1.06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0 (0.97, 1.02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0 (0.98, 1.02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</w:tcPr>
          <w:p w:rsidR="00EE2971" w:rsidRPr="007735B6" w:rsidRDefault="00EE2971" w:rsidP="00351FEC">
            <w:pPr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 xml:space="preserve">Average Lagged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0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4 (1.03, 1.06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tcBorders>
              <w:bottom w:val="nil"/>
            </w:tcBorders>
          </w:tcPr>
          <w:p w:rsidR="00EE2971" w:rsidRPr="007735B6" w:rsidRDefault="00EE2971" w:rsidP="00351FE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 xml:space="preserve">Average Lagged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0-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5 (1.03, 1.06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E2971" w:rsidRPr="007735B6" w:rsidRDefault="00EE2971" w:rsidP="00351FE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 xml:space="preserve">Average Lagged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0-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5 (1.03, 1.06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b/>
                <w:bCs/>
                <w:i/>
                <w:iCs/>
                <w:color w:val="000000"/>
              </w:rPr>
              <w:t>CVD-specific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Same Day On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4 (1.02, 1.07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</w:tcPr>
          <w:p w:rsidR="00EE2971" w:rsidRPr="007735B6" w:rsidRDefault="00EE2971" w:rsidP="00351FEC">
            <w:pPr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 xml:space="preserve">Lagged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2 (0.99, 1.05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3 (0.99, 1.07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0.99 (0.96, 1.03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1 (0.98, 1.04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</w:tcPr>
          <w:p w:rsidR="00EE2971" w:rsidRPr="007735B6" w:rsidRDefault="00EE2971" w:rsidP="00351FEC">
            <w:pPr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 xml:space="preserve">Average Lagged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0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5 (1.03, 1.08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tcBorders>
              <w:bottom w:val="nil"/>
            </w:tcBorders>
          </w:tcPr>
          <w:p w:rsidR="00EE2971" w:rsidRPr="007735B6" w:rsidRDefault="00EE2971" w:rsidP="00351FE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 xml:space="preserve">Average Lagged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0-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6 (1.03, 1.08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E2971" w:rsidRPr="007735B6" w:rsidRDefault="00EE2971" w:rsidP="00351FE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 xml:space="preserve">Average Lagged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0-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6 (1.03, 1.08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b/>
                <w:bCs/>
                <w:i/>
                <w:iCs/>
                <w:color w:val="000000"/>
              </w:rPr>
              <w:t>Incidence CV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Same Day On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3 (1.02, 1.04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</w:tcPr>
          <w:p w:rsidR="00EE2971" w:rsidRPr="007735B6" w:rsidRDefault="00EE2971" w:rsidP="00351FEC">
            <w:pPr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 xml:space="preserve">Lagged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2 (1.01, 1.03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1 (1.00, 1.03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0 (0.98, 1.01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0 (0.99, 1.01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</w:tcPr>
          <w:p w:rsidR="00EE2971" w:rsidRPr="007735B6" w:rsidRDefault="00EE2971" w:rsidP="00351FEC">
            <w:pPr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 xml:space="preserve">Average Lagged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0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3 (1.03, 1.04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</w:tcPr>
          <w:p w:rsidR="00EE2971" w:rsidRPr="007735B6" w:rsidRDefault="00EE2971" w:rsidP="00351FEC">
            <w:pPr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 xml:space="preserve">Average Lagged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0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3 (1.02, 1.05)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</w:tcPr>
          <w:p w:rsidR="00EE2971" w:rsidRPr="007735B6" w:rsidRDefault="00EE2971" w:rsidP="00351FEC">
            <w:pPr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 xml:space="preserve">Average Lagged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Lag 0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2971" w:rsidRPr="007735B6" w:rsidRDefault="00EE2971" w:rsidP="00351FEC">
            <w:pPr>
              <w:jc w:val="right"/>
              <w:rPr>
                <w:color w:val="000000"/>
              </w:rPr>
            </w:pPr>
            <w:r w:rsidRPr="007735B6">
              <w:rPr>
                <w:color w:val="000000"/>
              </w:rPr>
              <w:t>1.03 (1.02, 1.04)</w:t>
            </w:r>
          </w:p>
        </w:tc>
      </w:tr>
    </w:tbl>
    <w:p w:rsidR="00EE2971" w:rsidRPr="007735B6" w:rsidRDefault="00EE2971" w:rsidP="00EE2971">
      <w:pPr>
        <w:rPr>
          <w:b/>
          <w:bCs/>
        </w:rPr>
      </w:pPr>
      <w:r w:rsidRPr="007735B6">
        <w:rPr>
          <w:b/>
          <w:bCs/>
        </w:rPr>
        <w:br w:type="page"/>
      </w:r>
    </w:p>
    <w:p w:rsidR="00EE2971" w:rsidRPr="007735B6" w:rsidRDefault="00EE2971" w:rsidP="00EE2971">
      <w:proofErr w:type="gramStart"/>
      <w:r w:rsidRPr="007735B6">
        <w:rPr>
          <w:b/>
          <w:bCs/>
        </w:rPr>
        <w:lastRenderedPageBreak/>
        <w:t>Supplemental Table 4.</w:t>
      </w:r>
      <w:proofErr w:type="gramEnd"/>
      <w:r w:rsidRPr="007735B6">
        <w:rPr>
          <w:b/>
          <w:bCs/>
        </w:rPr>
        <w:t xml:space="preserve"> </w:t>
      </w:r>
      <w:r w:rsidRPr="007735B6">
        <w:t xml:space="preserve">LRT Test </w:t>
      </w:r>
      <w:proofErr w:type="gramStart"/>
      <w:r w:rsidRPr="007735B6">
        <w:t>For</w:t>
      </w:r>
      <w:proofErr w:type="gramEnd"/>
      <w:r w:rsidRPr="007735B6">
        <w:t xml:space="preserve"> Homogeneity Resul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6"/>
        <w:gridCol w:w="2636"/>
        <w:gridCol w:w="2030"/>
      </w:tblGrid>
      <w:tr w:rsidR="00EE2971" w:rsidRPr="007735B6" w:rsidTr="00351FEC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b/>
                <w:bCs/>
                <w:color w:val="000000"/>
              </w:rPr>
            </w:pPr>
            <w:r w:rsidRPr="007735B6">
              <w:rPr>
                <w:b/>
                <w:bCs/>
                <w:color w:val="000000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b/>
                <w:bCs/>
                <w:color w:val="000000"/>
              </w:rPr>
            </w:pPr>
            <w:r w:rsidRPr="007735B6">
              <w:rPr>
                <w:b/>
                <w:bCs/>
                <w:color w:val="000000"/>
              </w:rPr>
              <w:t>Potential Modifi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b/>
                <w:bCs/>
                <w:color w:val="000000"/>
              </w:rPr>
            </w:pPr>
            <w:r w:rsidRPr="007735B6">
              <w:rPr>
                <w:b/>
                <w:bCs/>
                <w:color w:val="000000"/>
              </w:rPr>
              <w:t>LRT Test p-value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i/>
                <w:iCs/>
                <w:color w:val="000000"/>
              </w:rPr>
            </w:pPr>
            <w:r w:rsidRPr="007735B6">
              <w:rPr>
                <w:i/>
                <w:iCs/>
                <w:color w:val="000000"/>
              </w:rPr>
              <w:t>Age at Dialysis Initi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b/>
                <w:bCs/>
                <w:color w:val="000000"/>
              </w:rPr>
            </w:pPr>
            <w:r w:rsidRPr="007735B6">
              <w:rPr>
                <w:b/>
                <w:bCs/>
                <w:color w:val="000000"/>
              </w:rPr>
              <w:t>&lt;0.01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i/>
                <w:iCs/>
                <w:color w:val="000000"/>
              </w:rPr>
            </w:pPr>
            <w:r w:rsidRPr="007735B6">
              <w:rPr>
                <w:i/>
                <w:iCs/>
                <w:color w:val="000000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color w:val="000000"/>
              </w:rPr>
            </w:pPr>
            <w:r w:rsidRPr="007735B6">
              <w:rPr>
                <w:color w:val="000000"/>
              </w:rPr>
              <w:t>0.74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i/>
                <w:iCs/>
                <w:color w:val="000000"/>
              </w:rPr>
            </w:pPr>
            <w:r w:rsidRPr="007735B6">
              <w:rPr>
                <w:i/>
                <w:iCs/>
                <w:color w:val="000000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b/>
                <w:bCs/>
                <w:color w:val="000000"/>
              </w:rPr>
            </w:pPr>
            <w:r w:rsidRPr="007735B6">
              <w:rPr>
                <w:b/>
                <w:bCs/>
                <w:color w:val="000000"/>
              </w:rPr>
              <w:t>&lt;0.01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i/>
                <w:iCs/>
                <w:color w:val="000000"/>
              </w:rPr>
            </w:pPr>
            <w:r w:rsidRPr="007735B6">
              <w:rPr>
                <w:i/>
                <w:iCs/>
                <w:color w:val="000000"/>
              </w:rPr>
              <w:t>Baseline D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b/>
                <w:bCs/>
                <w:color w:val="000000"/>
              </w:rPr>
            </w:pPr>
            <w:r w:rsidRPr="007735B6">
              <w:rPr>
                <w:b/>
                <w:bCs/>
                <w:color w:val="000000"/>
              </w:rPr>
              <w:t>&lt;0.01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i/>
                <w:iCs/>
                <w:color w:val="000000"/>
              </w:rPr>
            </w:pPr>
            <w:r w:rsidRPr="007735B6">
              <w:rPr>
                <w:i/>
                <w:iCs/>
                <w:color w:val="000000"/>
              </w:rPr>
              <w:t>Baseline CV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color w:val="000000"/>
              </w:rPr>
            </w:pPr>
            <w:r w:rsidRPr="007735B6">
              <w:rPr>
                <w:color w:val="000000"/>
              </w:rPr>
              <w:t>0.53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i/>
                <w:iCs/>
                <w:color w:val="000000"/>
              </w:rPr>
            </w:pPr>
            <w:r w:rsidRPr="007735B6">
              <w:rPr>
                <w:i/>
                <w:iCs/>
                <w:color w:val="000000"/>
              </w:rPr>
              <w:t>Baseline COP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color w:val="000000"/>
              </w:rPr>
            </w:pPr>
            <w:r w:rsidRPr="007735B6">
              <w:rPr>
                <w:color w:val="000000"/>
              </w:rPr>
              <w:t>0.58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CVD-Specific Morta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i/>
                <w:iCs/>
                <w:color w:val="000000"/>
              </w:rPr>
            </w:pPr>
            <w:r w:rsidRPr="007735B6">
              <w:rPr>
                <w:i/>
                <w:iCs/>
                <w:color w:val="000000"/>
              </w:rPr>
              <w:t>Age at Dialysis Initi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b/>
                <w:bCs/>
                <w:color w:val="000000"/>
              </w:rPr>
            </w:pPr>
            <w:r w:rsidRPr="007735B6">
              <w:rPr>
                <w:b/>
                <w:bCs/>
                <w:color w:val="000000"/>
              </w:rPr>
              <w:t>&lt;0.01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i/>
                <w:iCs/>
                <w:color w:val="000000"/>
              </w:rPr>
            </w:pPr>
            <w:r w:rsidRPr="007735B6">
              <w:rPr>
                <w:i/>
                <w:iCs/>
                <w:color w:val="000000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color w:val="000000"/>
              </w:rPr>
            </w:pPr>
            <w:r w:rsidRPr="007735B6">
              <w:rPr>
                <w:color w:val="000000"/>
              </w:rPr>
              <w:t>0.81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i/>
                <w:iCs/>
                <w:color w:val="000000"/>
              </w:rPr>
            </w:pPr>
            <w:r w:rsidRPr="007735B6">
              <w:rPr>
                <w:i/>
                <w:iCs/>
                <w:color w:val="000000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b/>
                <w:bCs/>
                <w:color w:val="000000"/>
              </w:rPr>
            </w:pPr>
            <w:r w:rsidRPr="007735B6">
              <w:rPr>
                <w:b/>
                <w:bCs/>
                <w:color w:val="000000"/>
              </w:rPr>
              <w:t>&lt;0.01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i/>
                <w:iCs/>
                <w:color w:val="000000"/>
              </w:rPr>
            </w:pPr>
            <w:r w:rsidRPr="007735B6">
              <w:rPr>
                <w:i/>
                <w:iCs/>
                <w:color w:val="000000"/>
              </w:rPr>
              <w:t>Baseline D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b/>
                <w:bCs/>
                <w:color w:val="000000"/>
              </w:rPr>
            </w:pPr>
            <w:r w:rsidRPr="007735B6">
              <w:rPr>
                <w:b/>
                <w:bCs/>
                <w:color w:val="000000"/>
              </w:rPr>
              <w:t>&lt;0.01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i/>
                <w:iCs/>
                <w:color w:val="000000"/>
              </w:rPr>
            </w:pPr>
            <w:r w:rsidRPr="007735B6">
              <w:rPr>
                <w:i/>
                <w:iCs/>
                <w:color w:val="000000"/>
              </w:rPr>
              <w:t>Baseline CV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color w:val="000000"/>
              </w:rPr>
            </w:pPr>
            <w:r w:rsidRPr="007735B6">
              <w:rPr>
                <w:color w:val="000000"/>
              </w:rPr>
              <w:t>0.29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i/>
                <w:iCs/>
                <w:color w:val="000000"/>
              </w:rPr>
            </w:pPr>
            <w:r w:rsidRPr="007735B6">
              <w:rPr>
                <w:i/>
                <w:iCs/>
                <w:color w:val="000000"/>
              </w:rPr>
              <w:t>Baseline COP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color w:val="000000"/>
              </w:rPr>
            </w:pPr>
            <w:r w:rsidRPr="007735B6">
              <w:rPr>
                <w:color w:val="000000"/>
              </w:rPr>
              <w:t>0.50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color w:val="000000"/>
              </w:rPr>
            </w:pPr>
            <w:r w:rsidRPr="007735B6">
              <w:rPr>
                <w:color w:val="000000"/>
              </w:rPr>
              <w:t>Incident CVD Ev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i/>
                <w:iCs/>
                <w:color w:val="000000"/>
              </w:rPr>
            </w:pPr>
            <w:r w:rsidRPr="007735B6">
              <w:rPr>
                <w:i/>
                <w:iCs/>
                <w:color w:val="000000"/>
              </w:rPr>
              <w:t>Age at Dialysis Initi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color w:val="000000"/>
              </w:rPr>
            </w:pPr>
            <w:r w:rsidRPr="007735B6">
              <w:rPr>
                <w:color w:val="000000"/>
              </w:rPr>
              <w:t>0.37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i/>
                <w:iCs/>
                <w:color w:val="000000"/>
              </w:rPr>
            </w:pPr>
            <w:r w:rsidRPr="007735B6">
              <w:rPr>
                <w:i/>
                <w:iCs/>
                <w:color w:val="000000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color w:val="000000"/>
              </w:rPr>
            </w:pPr>
            <w:r w:rsidRPr="007735B6">
              <w:rPr>
                <w:color w:val="000000"/>
              </w:rPr>
              <w:t>0.18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i/>
                <w:iCs/>
                <w:color w:val="000000"/>
              </w:rPr>
            </w:pPr>
            <w:r w:rsidRPr="007735B6">
              <w:rPr>
                <w:i/>
                <w:iCs/>
                <w:color w:val="000000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color w:val="000000"/>
              </w:rPr>
            </w:pPr>
            <w:r w:rsidRPr="007735B6">
              <w:rPr>
                <w:color w:val="000000"/>
              </w:rPr>
              <w:t>0.50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i/>
                <w:iCs/>
                <w:color w:val="000000"/>
              </w:rPr>
            </w:pPr>
            <w:r w:rsidRPr="007735B6">
              <w:rPr>
                <w:i/>
                <w:iCs/>
                <w:color w:val="000000"/>
              </w:rPr>
              <w:t>Baseline D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color w:val="000000"/>
              </w:rPr>
            </w:pPr>
            <w:r w:rsidRPr="007735B6">
              <w:rPr>
                <w:color w:val="000000"/>
              </w:rPr>
              <w:t>1.00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i/>
                <w:iCs/>
                <w:color w:val="000000"/>
              </w:rPr>
            </w:pPr>
            <w:r w:rsidRPr="007735B6">
              <w:rPr>
                <w:i/>
                <w:iCs/>
                <w:color w:val="000000"/>
              </w:rPr>
              <w:t>Baseline CV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color w:val="000000"/>
              </w:rPr>
            </w:pPr>
            <w:r w:rsidRPr="007735B6">
              <w:rPr>
                <w:color w:val="000000"/>
              </w:rPr>
              <w:t>1.00</w:t>
            </w:r>
          </w:p>
        </w:tc>
      </w:tr>
      <w:tr w:rsidR="00EE2971" w:rsidRPr="007735B6" w:rsidTr="00351FEC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rPr>
                <w:i/>
                <w:iCs/>
                <w:color w:val="000000"/>
              </w:rPr>
            </w:pPr>
            <w:r w:rsidRPr="007735B6">
              <w:rPr>
                <w:i/>
                <w:iCs/>
                <w:color w:val="000000"/>
              </w:rPr>
              <w:t>Baseline COP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2971" w:rsidRPr="007735B6" w:rsidRDefault="00EE2971" w:rsidP="00351FEC">
            <w:pPr>
              <w:jc w:val="center"/>
              <w:rPr>
                <w:color w:val="000000"/>
              </w:rPr>
            </w:pPr>
            <w:r w:rsidRPr="007735B6">
              <w:rPr>
                <w:color w:val="000000"/>
              </w:rPr>
              <w:t>0.14</w:t>
            </w:r>
          </w:p>
        </w:tc>
      </w:tr>
    </w:tbl>
    <w:p w:rsidR="00EE2971" w:rsidRPr="007735B6" w:rsidRDefault="00EE2971" w:rsidP="00EE2971">
      <w:pPr>
        <w:rPr>
          <w:b/>
          <w:bCs/>
        </w:rPr>
      </w:pPr>
      <w:r w:rsidRPr="007735B6">
        <w:rPr>
          <w:b/>
          <w:bCs/>
        </w:rPr>
        <w:br w:type="page"/>
      </w:r>
    </w:p>
    <w:p w:rsidR="00EE2971" w:rsidRPr="007735B6" w:rsidRDefault="00EE2971" w:rsidP="00EE2971">
      <w:pPr>
        <w:rPr>
          <w:b/>
          <w:bCs/>
        </w:rPr>
      </w:pPr>
      <w:proofErr w:type="gramStart"/>
      <w:r w:rsidRPr="007735B6">
        <w:rPr>
          <w:b/>
          <w:bCs/>
        </w:rPr>
        <w:lastRenderedPageBreak/>
        <w:t>Supplemental Table 5</w:t>
      </w:r>
      <w:r w:rsidRPr="007735B6">
        <w:t>.</w:t>
      </w:r>
      <w:proofErr w:type="gramEnd"/>
      <w:r w:rsidRPr="007735B6">
        <w:t xml:space="preserve"> Study cohort age at dialysis initiation distribution (%) by potential modifiers.</w:t>
      </w:r>
    </w:p>
    <w:p w:rsidR="00EE2971" w:rsidRPr="007735B6" w:rsidRDefault="00EE2971" w:rsidP="00EE2971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776"/>
        <w:gridCol w:w="776"/>
        <w:gridCol w:w="776"/>
        <w:gridCol w:w="1043"/>
      </w:tblGrid>
      <w:tr w:rsidR="00EE2971" w:rsidRPr="007735B6" w:rsidTr="00351FEC">
        <w:tc>
          <w:tcPr>
            <w:tcW w:w="0" w:type="auto"/>
          </w:tcPr>
          <w:p w:rsidR="00EE2971" w:rsidRPr="007735B6" w:rsidRDefault="00EE2971" w:rsidP="00351FEC"/>
        </w:tc>
        <w:tc>
          <w:tcPr>
            <w:tcW w:w="0" w:type="auto"/>
            <w:gridSpan w:val="4"/>
            <w:tcBorders>
              <w:bottom w:val="nil"/>
            </w:tcBorders>
          </w:tcPr>
          <w:p w:rsidR="00EE2971" w:rsidRPr="007735B6" w:rsidRDefault="00EE2971" w:rsidP="00351FEC">
            <w:pPr>
              <w:jc w:val="center"/>
              <w:rPr>
                <w:b/>
                <w:bCs/>
                <w:i/>
                <w:iCs/>
              </w:rPr>
            </w:pPr>
            <w:r w:rsidRPr="007735B6">
              <w:rPr>
                <w:b/>
                <w:bCs/>
                <w:i/>
                <w:iCs/>
              </w:rPr>
              <w:t>Age Categories</w:t>
            </w:r>
          </w:p>
        </w:tc>
      </w:tr>
      <w:tr w:rsidR="00EE2971" w:rsidRPr="007735B6" w:rsidTr="00351FEC">
        <w:tc>
          <w:tcPr>
            <w:tcW w:w="0" w:type="auto"/>
          </w:tcPr>
          <w:p w:rsidR="00EE2971" w:rsidRPr="007735B6" w:rsidRDefault="00EE2971" w:rsidP="00351FEC"/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E2971" w:rsidRPr="007735B6" w:rsidRDefault="00EE2971" w:rsidP="00351FEC">
            <w:pPr>
              <w:jc w:val="center"/>
              <w:rPr>
                <w:b/>
                <w:bCs/>
                <w:i/>
                <w:iCs/>
              </w:rPr>
            </w:pPr>
            <w:r w:rsidRPr="007735B6">
              <w:rPr>
                <w:b/>
                <w:bCs/>
                <w:i/>
                <w:iCs/>
              </w:rPr>
              <w:t>18-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E2971" w:rsidRPr="007735B6" w:rsidRDefault="00EE2971" w:rsidP="00351FEC">
            <w:pPr>
              <w:jc w:val="center"/>
              <w:rPr>
                <w:b/>
                <w:bCs/>
                <w:i/>
                <w:iCs/>
              </w:rPr>
            </w:pPr>
            <w:r w:rsidRPr="007735B6">
              <w:rPr>
                <w:b/>
                <w:bCs/>
                <w:i/>
                <w:iCs/>
              </w:rPr>
              <w:t>45-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E2971" w:rsidRPr="007735B6" w:rsidRDefault="00EE2971" w:rsidP="00351FEC">
            <w:pPr>
              <w:jc w:val="center"/>
              <w:rPr>
                <w:b/>
                <w:bCs/>
                <w:i/>
                <w:iCs/>
              </w:rPr>
            </w:pPr>
            <w:r w:rsidRPr="007735B6">
              <w:rPr>
                <w:b/>
                <w:bCs/>
                <w:i/>
                <w:iCs/>
              </w:rPr>
              <w:t>65-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E2971" w:rsidRPr="007735B6" w:rsidRDefault="00EE2971" w:rsidP="00351FEC">
            <w:pPr>
              <w:jc w:val="center"/>
              <w:rPr>
                <w:b/>
                <w:bCs/>
                <w:i/>
                <w:iCs/>
              </w:rPr>
            </w:pPr>
            <w:r w:rsidRPr="007735B6">
              <w:rPr>
                <w:b/>
                <w:bCs/>
                <w:i/>
                <w:iCs/>
              </w:rPr>
              <w:t>75-older</w:t>
            </w:r>
          </w:p>
        </w:tc>
      </w:tr>
      <w:tr w:rsidR="00EE2971" w:rsidRPr="007735B6" w:rsidTr="00351FEC">
        <w:tc>
          <w:tcPr>
            <w:tcW w:w="0" w:type="auto"/>
          </w:tcPr>
          <w:p w:rsidR="00EE2971" w:rsidRPr="007735B6" w:rsidRDefault="00EE2971" w:rsidP="00351FEC">
            <w:pPr>
              <w:rPr>
                <w:b/>
                <w:bCs/>
              </w:rPr>
            </w:pPr>
            <w:r w:rsidRPr="007735B6">
              <w:rPr>
                <w:b/>
                <w:bCs/>
              </w:rPr>
              <w:t>Overall Study Pop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E2971" w:rsidRPr="007735B6" w:rsidRDefault="00EE2971" w:rsidP="00351FEC">
            <w:pPr>
              <w:jc w:val="center"/>
            </w:pPr>
            <w:r w:rsidRPr="007735B6">
              <w:rPr>
                <w:color w:val="000000"/>
                <w:sz w:val="22"/>
                <w:szCs w:val="22"/>
              </w:rPr>
              <w:t>10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E2971" w:rsidRPr="007735B6" w:rsidRDefault="00EE2971" w:rsidP="00351FEC">
            <w:pPr>
              <w:jc w:val="center"/>
            </w:pPr>
            <w:r w:rsidRPr="007735B6">
              <w:rPr>
                <w:color w:val="000000"/>
                <w:sz w:val="22"/>
                <w:szCs w:val="22"/>
              </w:rPr>
              <w:t>37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E2971" w:rsidRPr="007735B6" w:rsidRDefault="00EE2971" w:rsidP="00351FEC">
            <w:pPr>
              <w:jc w:val="center"/>
            </w:pPr>
            <w:r w:rsidRPr="007735B6">
              <w:t>26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E2971" w:rsidRPr="007735B6" w:rsidRDefault="00EE2971" w:rsidP="00351FEC">
            <w:pPr>
              <w:jc w:val="center"/>
            </w:pPr>
            <w:r w:rsidRPr="007735B6">
              <w:t>25.2</w:t>
            </w:r>
          </w:p>
        </w:tc>
      </w:tr>
      <w:tr w:rsidR="00EE2971" w:rsidRPr="007735B6" w:rsidTr="00351FEC">
        <w:tc>
          <w:tcPr>
            <w:tcW w:w="0" w:type="auto"/>
          </w:tcPr>
          <w:p w:rsidR="00EE2971" w:rsidRPr="007735B6" w:rsidRDefault="00EE2971" w:rsidP="00351FEC">
            <w:pPr>
              <w:rPr>
                <w:b/>
                <w:bCs/>
              </w:rPr>
            </w:pPr>
            <w:r w:rsidRPr="007735B6">
              <w:rPr>
                <w:b/>
                <w:bCs/>
              </w:rPr>
              <w:t>Baseline CVD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</w:p>
        </w:tc>
      </w:tr>
      <w:tr w:rsidR="00EE2971" w:rsidRPr="007735B6" w:rsidTr="00351FEC">
        <w:tc>
          <w:tcPr>
            <w:tcW w:w="0" w:type="auto"/>
          </w:tcPr>
          <w:p w:rsidR="00EE2971" w:rsidRPr="007735B6" w:rsidRDefault="00EE2971" w:rsidP="00351FEC">
            <w:pPr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Yes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5.2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34.0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29.3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31.4</w:t>
            </w:r>
          </w:p>
        </w:tc>
      </w:tr>
      <w:tr w:rsidR="00EE2971" w:rsidRPr="007735B6" w:rsidTr="00351FEC">
        <w:tc>
          <w:tcPr>
            <w:tcW w:w="0" w:type="auto"/>
          </w:tcPr>
          <w:p w:rsidR="00EE2971" w:rsidRPr="007735B6" w:rsidRDefault="00EE2971" w:rsidP="00351FEC">
            <w:pPr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No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17.1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42.3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22.4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18.2</w:t>
            </w:r>
          </w:p>
        </w:tc>
      </w:tr>
      <w:tr w:rsidR="00EE2971" w:rsidRPr="007735B6" w:rsidTr="00351FEC">
        <w:tc>
          <w:tcPr>
            <w:tcW w:w="0" w:type="auto"/>
          </w:tcPr>
          <w:p w:rsidR="00EE2971" w:rsidRPr="007735B6" w:rsidRDefault="00EE2971" w:rsidP="00351FEC">
            <w:pPr>
              <w:rPr>
                <w:b/>
                <w:bCs/>
              </w:rPr>
            </w:pPr>
            <w:r w:rsidRPr="007735B6">
              <w:rPr>
                <w:b/>
                <w:bCs/>
              </w:rPr>
              <w:t>Baseline DM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</w:p>
        </w:tc>
      </w:tr>
      <w:tr w:rsidR="00EE2971" w:rsidRPr="007735B6" w:rsidTr="00351FEC">
        <w:tc>
          <w:tcPr>
            <w:tcW w:w="0" w:type="auto"/>
          </w:tcPr>
          <w:p w:rsidR="00EE2971" w:rsidRPr="007735B6" w:rsidRDefault="00EE2971" w:rsidP="00351FEC">
            <w:pPr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Yes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8.6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41.8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28.3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21.4</w:t>
            </w:r>
          </w:p>
        </w:tc>
      </w:tr>
      <w:tr w:rsidR="00EE2971" w:rsidRPr="007735B6" w:rsidTr="00351FEC">
        <w:tc>
          <w:tcPr>
            <w:tcW w:w="0" w:type="auto"/>
          </w:tcPr>
          <w:p w:rsidR="00EE2971" w:rsidRPr="007735B6" w:rsidRDefault="00EE2971" w:rsidP="00351FEC">
            <w:pPr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No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14.1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32.4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22.8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30.6</w:t>
            </w:r>
          </w:p>
        </w:tc>
      </w:tr>
      <w:tr w:rsidR="00EE2971" w:rsidRPr="007735B6" w:rsidTr="00351FEC">
        <w:tc>
          <w:tcPr>
            <w:tcW w:w="0" w:type="auto"/>
          </w:tcPr>
          <w:p w:rsidR="00EE2971" w:rsidRPr="007735B6" w:rsidRDefault="00EE2971" w:rsidP="00351FEC">
            <w:pPr>
              <w:rPr>
                <w:b/>
                <w:bCs/>
              </w:rPr>
            </w:pPr>
            <w:r w:rsidRPr="007735B6">
              <w:rPr>
                <w:b/>
                <w:bCs/>
              </w:rPr>
              <w:t>Baseline COPD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</w:p>
        </w:tc>
      </w:tr>
      <w:tr w:rsidR="00EE2971" w:rsidRPr="007735B6" w:rsidTr="00351FEC">
        <w:tc>
          <w:tcPr>
            <w:tcW w:w="0" w:type="auto"/>
          </w:tcPr>
          <w:p w:rsidR="00EE2971" w:rsidRPr="007735B6" w:rsidRDefault="00EE2971" w:rsidP="00351FEC">
            <w:pPr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Yes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2.2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31.0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34.3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32.6</w:t>
            </w:r>
          </w:p>
        </w:tc>
      </w:tr>
      <w:tr w:rsidR="00EE2971" w:rsidRPr="007735B6" w:rsidTr="00351FEC">
        <w:tc>
          <w:tcPr>
            <w:tcW w:w="0" w:type="auto"/>
          </w:tcPr>
          <w:p w:rsidR="00EE2971" w:rsidRPr="007735B6" w:rsidRDefault="00EE2971" w:rsidP="00351FEC">
            <w:pPr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No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11.8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38.7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25.1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24.3</w:t>
            </w:r>
          </w:p>
        </w:tc>
      </w:tr>
      <w:tr w:rsidR="00EE2971" w:rsidRPr="007735B6" w:rsidTr="00351FEC">
        <w:tc>
          <w:tcPr>
            <w:tcW w:w="0" w:type="auto"/>
          </w:tcPr>
          <w:p w:rsidR="00EE2971" w:rsidRPr="007735B6" w:rsidRDefault="00EE2971" w:rsidP="00351FEC">
            <w:pPr>
              <w:rPr>
                <w:b/>
                <w:bCs/>
              </w:rPr>
            </w:pPr>
            <w:r w:rsidRPr="007735B6">
              <w:rPr>
                <w:b/>
                <w:bCs/>
              </w:rPr>
              <w:t>Race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</w:p>
        </w:tc>
      </w:tr>
      <w:tr w:rsidR="00EE2971" w:rsidRPr="007735B6" w:rsidTr="00351FEC">
        <w:tc>
          <w:tcPr>
            <w:tcW w:w="0" w:type="auto"/>
          </w:tcPr>
          <w:p w:rsidR="00EE2971" w:rsidRPr="007735B6" w:rsidRDefault="00EE2971" w:rsidP="00351FEC">
            <w:pPr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Black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17.1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45.1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22.1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15.8</w:t>
            </w:r>
          </w:p>
        </w:tc>
      </w:tr>
      <w:tr w:rsidR="00EE2971" w:rsidRPr="007735B6" w:rsidTr="00351FEC">
        <w:tc>
          <w:tcPr>
            <w:tcW w:w="0" w:type="auto"/>
          </w:tcPr>
          <w:p w:rsidR="00EE2971" w:rsidRPr="007735B6" w:rsidRDefault="00EE2971" w:rsidP="00351FEC">
            <w:pPr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White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8.0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34.5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28.0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29.5</w:t>
            </w:r>
          </w:p>
        </w:tc>
      </w:tr>
      <w:tr w:rsidR="00EE2971" w:rsidRPr="007735B6" w:rsidTr="00351FEC">
        <w:tc>
          <w:tcPr>
            <w:tcW w:w="0" w:type="auto"/>
          </w:tcPr>
          <w:p w:rsidR="00EE2971" w:rsidRPr="007735B6" w:rsidRDefault="00EE2971" w:rsidP="00351FEC">
            <w:pPr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Other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12.2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39.7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24.3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23.9</w:t>
            </w:r>
          </w:p>
        </w:tc>
      </w:tr>
      <w:tr w:rsidR="00EE2971" w:rsidRPr="007735B6" w:rsidTr="00351FEC">
        <w:tc>
          <w:tcPr>
            <w:tcW w:w="0" w:type="auto"/>
          </w:tcPr>
          <w:p w:rsidR="00EE2971" w:rsidRPr="007735B6" w:rsidRDefault="00EE2971" w:rsidP="00351FEC">
            <w:pPr>
              <w:rPr>
                <w:b/>
                <w:bCs/>
              </w:rPr>
            </w:pPr>
            <w:r w:rsidRPr="007735B6">
              <w:rPr>
                <w:b/>
                <w:bCs/>
              </w:rPr>
              <w:t>Gender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</w:p>
        </w:tc>
      </w:tr>
      <w:tr w:rsidR="00EE2971" w:rsidRPr="007735B6" w:rsidTr="00351FEC">
        <w:tc>
          <w:tcPr>
            <w:tcW w:w="0" w:type="auto"/>
          </w:tcPr>
          <w:p w:rsidR="00EE2971" w:rsidRPr="007735B6" w:rsidRDefault="00EE2971" w:rsidP="00351FEC">
            <w:pPr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Male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11.5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39.6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24.8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24.1</w:t>
            </w:r>
          </w:p>
        </w:tc>
      </w:tr>
      <w:tr w:rsidR="00EE2971" w:rsidRPr="007735B6" w:rsidTr="00351FEC">
        <w:tc>
          <w:tcPr>
            <w:tcW w:w="0" w:type="auto"/>
          </w:tcPr>
          <w:p w:rsidR="00EE2971" w:rsidRPr="007735B6" w:rsidRDefault="00EE2971" w:rsidP="00351FEC">
            <w:pPr>
              <w:jc w:val="center"/>
              <w:rPr>
                <w:i/>
                <w:iCs/>
              </w:rPr>
            </w:pPr>
            <w:r w:rsidRPr="007735B6">
              <w:rPr>
                <w:i/>
                <w:iCs/>
              </w:rPr>
              <w:t>Female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10.1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35.6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27.7</w:t>
            </w:r>
          </w:p>
        </w:tc>
        <w:tc>
          <w:tcPr>
            <w:tcW w:w="0" w:type="auto"/>
          </w:tcPr>
          <w:p w:rsidR="00EE2971" w:rsidRPr="007735B6" w:rsidRDefault="00EE2971" w:rsidP="00351FEC">
            <w:pPr>
              <w:jc w:val="center"/>
            </w:pPr>
            <w:r w:rsidRPr="007735B6">
              <w:t>26.7</w:t>
            </w:r>
          </w:p>
        </w:tc>
      </w:tr>
    </w:tbl>
    <w:p w:rsidR="00EE2971" w:rsidRDefault="00EE2971">
      <w:bookmarkStart w:id="0" w:name="_GoBack"/>
      <w:bookmarkEnd w:id="0"/>
    </w:p>
    <w:sectPr w:rsidR="00EE29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112F5"/>
    <w:multiLevelType w:val="hybridMultilevel"/>
    <w:tmpl w:val="43C8A0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971"/>
    <w:rsid w:val="00887F45"/>
    <w:rsid w:val="00EE2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9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2971"/>
    <w:pPr>
      <w:ind w:left="720"/>
      <w:contextualSpacing/>
    </w:pPr>
  </w:style>
  <w:style w:type="table" w:styleId="TableGrid">
    <w:name w:val="Table Grid"/>
    <w:basedOn w:val="TableNormal"/>
    <w:uiPriority w:val="39"/>
    <w:rsid w:val="00EE2971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9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2971"/>
    <w:pPr>
      <w:ind w:left="720"/>
      <w:contextualSpacing/>
    </w:pPr>
  </w:style>
  <w:style w:type="table" w:styleId="TableGrid">
    <w:name w:val="Table Grid"/>
    <w:basedOn w:val="TableNormal"/>
    <w:uiPriority w:val="39"/>
    <w:rsid w:val="00EE2971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58</Words>
  <Characters>3183</Characters>
  <Application>Microsoft Office Word</Application>
  <DocSecurity>0</DocSecurity>
  <Lines>26</Lines>
  <Paragraphs>7</Paragraphs>
  <ScaleCrop>false</ScaleCrop>
  <Company/>
  <LinksUpToDate>false</LinksUpToDate>
  <CharactersWithSpaces>3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2-01-29T02:31:00Z</dcterms:created>
  <dcterms:modified xsi:type="dcterms:W3CDTF">2022-01-29T02:34:00Z</dcterms:modified>
</cp:coreProperties>
</file>